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6BA" w:rsidRPr="00482350" w:rsidRDefault="00C646BA" w:rsidP="00C646BA">
      <w:pPr>
        <w:ind w:right="-432"/>
        <w:rPr>
          <w:rFonts w:cs="Times New Roman"/>
          <w:color w:val="000000" w:themeColor="text1"/>
        </w:rPr>
      </w:pPr>
      <w:r w:rsidRPr="00482350">
        <w:rPr>
          <w:rFonts w:cs="Times New Roman"/>
          <w:b/>
          <w:color w:val="000000" w:themeColor="text1"/>
          <w:szCs w:val="24"/>
        </w:rPr>
        <w:t xml:space="preserve">Supplementary Table </w:t>
      </w:r>
      <w:r>
        <w:rPr>
          <w:rFonts w:cs="Times New Roman"/>
          <w:b/>
          <w:color w:val="000000" w:themeColor="text1"/>
          <w:szCs w:val="24"/>
        </w:rPr>
        <w:t>1</w:t>
      </w:r>
      <w:r w:rsidRPr="00482350">
        <w:rPr>
          <w:rFonts w:cs="Times New Roman"/>
          <w:b/>
          <w:color w:val="000000" w:themeColor="text1"/>
          <w:szCs w:val="24"/>
        </w:rPr>
        <w:t>.</w:t>
      </w:r>
      <w:r w:rsidRPr="00482350">
        <w:rPr>
          <w:rFonts w:cs="Times New Roman"/>
          <w:i/>
          <w:color w:val="000000" w:themeColor="text1"/>
        </w:rPr>
        <w:t xml:space="preserve"> </w:t>
      </w:r>
      <w:bookmarkStart w:id="0" w:name="_GoBack"/>
      <w:bookmarkEnd w:id="0"/>
      <w:r w:rsidRPr="00482350">
        <w:rPr>
          <w:rFonts w:cs="Times New Roman"/>
          <w:color w:val="000000" w:themeColor="text1"/>
        </w:rPr>
        <w:t>Estimates of the joint latent class model parameters</w:t>
      </w:r>
    </w:p>
    <w:tbl>
      <w:tblPr>
        <w:tblStyle w:val="Grilledutableau"/>
        <w:tblW w:w="9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31"/>
        <w:gridCol w:w="850"/>
        <w:gridCol w:w="737"/>
        <w:gridCol w:w="1020"/>
        <w:gridCol w:w="247"/>
        <w:gridCol w:w="850"/>
        <w:gridCol w:w="737"/>
        <w:gridCol w:w="1020"/>
      </w:tblGrid>
      <w:tr w:rsidR="00C646BA" w:rsidRPr="00482350" w:rsidTr="00367719">
        <w:tc>
          <w:tcPr>
            <w:tcW w:w="2263" w:type="dxa"/>
            <w:tcBorders>
              <w:top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Variable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Levels</w:t>
            </w:r>
          </w:p>
        </w:tc>
        <w:tc>
          <w:tcPr>
            <w:tcW w:w="26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lass 1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6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lass 2</w:t>
            </w:r>
          </w:p>
        </w:tc>
      </w:tr>
      <w:tr w:rsidR="00C646BA" w:rsidRPr="00482350" w:rsidTr="00367719">
        <w:tc>
          <w:tcPr>
            <w:tcW w:w="2263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</w:rPr>
            </w:pPr>
            <w:r w:rsidRPr="00482350">
              <w:rPr>
                <w:rFonts w:cs="Times New Roman"/>
                <w:i/>
                <w:color w:val="000000" w:themeColor="text1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p value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i/>
                <w:color w:val="000000" w:themeColor="text1"/>
              </w:rPr>
            </w:pPr>
            <w:r w:rsidRPr="00482350">
              <w:rPr>
                <w:rFonts w:cs="Times New Roman"/>
                <w:i/>
                <w:color w:val="000000" w:themeColor="text1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p value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Intercept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  <w:tc>
          <w:tcPr>
            <w:tcW w:w="247" w:type="dxa"/>
            <w:tcBorders>
              <w:top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3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Slope 1</w:t>
            </w:r>
          </w:p>
        </w:tc>
        <w:tc>
          <w:tcPr>
            <w:tcW w:w="1531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51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31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Slope 2</w:t>
            </w:r>
          </w:p>
        </w:tc>
        <w:tc>
          <w:tcPr>
            <w:tcW w:w="1531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72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0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174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Quadratic 2</w:t>
            </w:r>
          </w:p>
        </w:tc>
        <w:tc>
          <w:tcPr>
            <w:tcW w:w="1531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545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Hazard mortality ratio</w:t>
            </w:r>
          </w:p>
        </w:tc>
        <w:tc>
          <w:tcPr>
            <w:tcW w:w="1531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8.51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89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  <w:shd w:val="clear" w:color="auto" w:fill="auto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Intercept o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gt; .990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990</w:t>
            </w:r>
          </w:p>
        </w:tc>
      </w:tr>
      <w:tr w:rsidR="00C646BA" w:rsidRPr="00482350" w:rsidTr="00367719">
        <w:trPr>
          <w:trHeight w:val="118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460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Fe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1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730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730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2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69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3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02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69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3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02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3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4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4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4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41</w:t>
            </w:r>
          </w:p>
        </w:tc>
      </w:tr>
      <w:tr w:rsidR="00C646BA" w:rsidRPr="00482350" w:rsidTr="00367719">
        <w:trPr>
          <w:trHeight w:val="118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4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Slope o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505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505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460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Fe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1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64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64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2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266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266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3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4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</w:p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Quadratic term o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46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461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460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Fe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1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126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126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2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34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34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3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275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275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4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b/>
                <w:color w:val="000000" w:themeColor="text1"/>
              </w:rPr>
            </w:pPr>
            <w:r w:rsidRPr="00482350">
              <w:rPr>
                <w:rFonts w:cs="Times New Roman"/>
                <w:b/>
                <w:color w:val="000000" w:themeColor="text1"/>
              </w:rPr>
              <w:t>Hazard o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51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83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67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51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83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067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460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Female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 w:val="restart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</w:t>
            </w: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1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28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843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28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843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2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2.93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78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10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2.93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78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.101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color w:val="000000" w:themeColor="text1"/>
              </w:rPr>
            </w:pPr>
          </w:p>
        </w:tc>
        <w:tc>
          <w:tcPr>
            <w:tcW w:w="1531" w:type="dxa"/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3</w:t>
            </w: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9.83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  <w:tc>
          <w:tcPr>
            <w:tcW w:w="24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9.83</w:t>
            </w:r>
          </w:p>
        </w:tc>
        <w:tc>
          <w:tcPr>
            <w:tcW w:w="737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1020" w:type="dxa"/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&lt; .001</w:t>
            </w:r>
          </w:p>
        </w:tc>
      </w:tr>
      <w:tr w:rsidR="00C646BA" w:rsidRPr="00482350" w:rsidTr="00367719">
        <w:trPr>
          <w:trHeight w:val="317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ind w:left="35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Campaign 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Ref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646BA" w:rsidRPr="00482350" w:rsidRDefault="00C646BA" w:rsidP="00367719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482350">
              <w:rPr>
                <w:rFonts w:cs="Times New Roman"/>
                <w:color w:val="000000" w:themeColor="text1"/>
              </w:rPr>
              <w:t>-</w:t>
            </w:r>
          </w:p>
        </w:tc>
      </w:tr>
    </w:tbl>
    <w:p w:rsidR="00C646BA" w:rsidRPr="00482350" w:rsidRDefault="00C646BA" w:rsidP="00C646BA">
      <w:pPr>
        <w:rPr>
          <w:rFonts w:cs="Times New Roman"/>
          <w:color w:val="000000" w:themeColor="text1"/>
        </w:rPr>
      </w:pPr>
      <w:r w:rsidRPr="00482350">
        <w:rPr>
          <w:rFonts w:cs="Times New Roman"/>
          <w:i/>
          <w:color w:val="000000" w:themeColor="text1"/>
        </w:rPr>
        <w:t>Note.</w:t>
      </w:r>
      <w:r w:rsidRPr="00482350">
        <w:rPr>
          <w:rFonts w:cs="Times New Roman"/>
          <w:color w:val="000000" w:themeColor="text1"/>
        </w:rPr>
        <w:t xml:space="preserve"> </w:t>
      </w:r>
      <w:r w:rsidRPr="00482350">
        <w:rPr>
          <w:rFonts w:cs="Times New Roman"/>
          <w:i/>
          <w:color w:val="000000" w:themeColor="text1"/>
        </w:rPr>
        <w:t>SE</w:t>
      </w:r>
      <w:r w:rsidRPr="00482350">
        <w:rPr>
          <w:rFonts w:cs="Times New Roman"/>
          <w:color w:val="000000" w:themeColor="text1"/>
        </w:rPr>
        <w:t xml:space="preserve"> = Standard Error, Quadratic 1 term is omitted as not specified in the model.</w:t>
      </w:r>
    </w:p>
    <w:p w:rsidR="00036F7B" w:rsidRDefault="00036F7B"/>
    <w:sectPr w:rsidR="00036F7B" w:rsidSect="00CB05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pStyle w:val="Titre2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F17391C"/>
    <w:multiLevelType w:val="hybridMultilevel"/>
    <w:tmpl w:val="54F83526"/>
    <w:lvl w:ilvl="0" w:tplc="4C2C87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BA"/>
    <w:rsid w:val="00007A6C"/>
    <w:rsid w:val="00023D1E"/>
    <w:rsid w:val="00036F7B"/>
    <w:rsid w:val="00041F81"/>
    <w:rsid w:val="0008012D"/>
    <w:rsid w:val="000C4F22"/>
    <w:rsid w:val="000F5F8F"/>
    <w:rsid w:val="00147DE5"/>
    <w:rsid w:val="001505D1"/>
    <w:rsid w:val="00166BCE"/>
    <w:rsid w:val="001711CE"/>
    <w:rsid w:val="0019191C"/>
    <w:rsid w:val="0019401F"/>
    <w:rsid w:val="001C0F4D"/>
    <w:rsid w:val="001E4D8E"/>
    <w:rsid w:val="001F4C16"/>
    <w:rsid w:val="00211392"/>
    <w:rsid w:val="002331D4"/>
    <w:rsid w:val="00246F67"/>
    <w:rsid w:val="00252E1F"/>
    <w:rsid w:val="002732D6"/>
    <w:rsid w:val="00285732"/>
    <w:rsid w:val="0029409C"/>
    <w:rsid w:val="002A18B6"/>
    <w:rsid w:val="002C684A"/>
    <w:rsid w:val="002D16AC"/>
    <w:rsid w:val="002D30E5"/>
    <w:rsid w:val="002D6894"/>
    <w:rsid w:val="002D7D22"/>
    <w:rsid w:val="002E1A88"/>
    <w:rsid w:val="002E7852"/>
    <w:rsid w:val="002F4912"/>
    <w:rsid w:val="00331B46"/>
    <w:rsid w:val="003342FA"/>
    <w:rsid w:val="003377AB"/>
    <w:rsid w:val="00342908"/>
    <w:rsid w:val="00344D7F"/>
    <w:rsid w:val="00361A02"/>
    <w:rsid w:val="00371E3C"/>
    <w:rsid w:val="00384229"/>
    <w:rsid w:val="003848C6"/>
    <w:rsid w:val="003872D9"/>
    <w:rsid w:val="00397226"/>
    <w:rsid w:val="003A5CE6"/>
    <w:rsid w:val="003A6ABA"/>
    <w:rsid w:val="003F04FC"/>
    <w:rsid w:val="003F6335"/>
    <w:rsid w:val="004045C0"/>
    <w:rsid w:val="00411009"/>
    <w:rsid w:val="004138E1"/>
    <w:rsid w:val="00416194"/>
    <w:rsid w:val="00417BF3"/>
    <w:rsid w:val="0048033C"/>
    <w:rsid w:val="00480B9D"/>
    <w:rsid w:val="00487AC4"/>
    <w:rsid w:val="004B5879"/>
    <w:rsid w:val="004D22DD"/>
    <w:rsid w:val="004F5F3C"/>
    <w:rsid w:val="00513AD4"/>
    <w:rsid w:val="00542C09"/>
    <w:rsid w:val="0055433A"/>
    <w:rsid w:val="005C2AE6"/>
    <w:rsid w:val="005C753F"/>
    <w:rsid w:val="005E0617"/>
    <w:rsid w:val="00601F37"/>
    <w:rsid w:val="006057C8"/>
    <w:rsid w:val="00627F03"/>
    <w:rsid w:val="00636359"/>
    <w:rsid w:val="00646A71"/>
    <w:rsid w:val="00667FDF"/>
    <w:rsid w:val="00683480"/>
    <w:rsid w:val="006E4812"/>
    <w:rsid w:val="006F2E97"/>
    <w:rsid w:val="007474EA"/>
    <w:rsid w:val="00766BB8"/>
    <w:rsid w:val="0079354E"/>
    <w:rsid w:val="007955B3"/>
    <w:rsid w:val="00823877"/>
    <w:rsid w:val="008507DD"/>
    <w:rsid w:val="008C1DD6"/>
    <w:rsid w:val="008C7BF1"/>
    <w:rsid w:val="00911711"/>
    <w:rsid w:val="009237BE"/>
    <w:rsid w:val="0093150E"/>
    <w:rsid w:val="0093443B"/>
    <w:rsid w:val="009756D2"/>
    <w:rsid w:val="00993BAC"/>
    <w:rsid w:val="00995A1B"/>
    <w:rsid w:val="009B57D4"/>
    <w:rsid w:val="009C1BA2"/>
    <w:rsid w:val="009D372E"/>
    <w:rsid w:val="009E31E2"/>
    <w:rsid w:val="009F095E"/>
    <w:rsid w:val="009F7643"/>
    <w:rsid w:val="00A04EB1"/>
    <w:rsid w:val="00A172BF"/>
    <w:rsid w:val="00A83134"/>
    <w:rsid w:val="00A92155"/>
    <w:rsid w:val="00A92B6E"/>
    <w:rsid w:val="00A934B8"/>
    <w:rsid w:val="00AA26D0"/>
    <w:rsid w:val="00AC3F09"/>
    <w:rsid w:val="00AE1574"/>
    <w:rsid w:val="00B46FE9"/>
    <w:rsid w:val="00B71B5D"/>
    <w:rsid w:val="00B71D29"/>
    <w:rsid w:val="00BA5366"/>
    <w:rsid w:val="00BF19AD"/>
    <w:rsid w:val="00C10F4C"/>
    <w:rsid w:val="00C27A92"/>
    <w:rsid w:val="00C61662"/>
    <w:rsid w:val="00C634C7"/>
    <w:rsid w:val="00C646BA"/>
    <w:rsid w:val="00CB0575"/>
    <w:rsid w:val="00CC1582"/>
    <w:rsid w:val="00CD5EA0"/>
    <w:rsid w:val="00D11405"/>
    <w:rsid w:val="00D145E6"/>
    <w:rsid w:val="00D15C14"/>
    <w:rsid w:val="00D23134"/>
    <w:rsid w:val="00D31F33"/>
    <w:rsid w:val="00D55C8C"/>
    <w:rsid w:val="00D82E49"/>
    <w:rsid w:val="00D92580"/>
    <w:rsid w:val="00DB3422"/>
    <w:rsid w:val="00DC7A2F"/>
    <w:rsid w:val="00DD2C4C"/>
    <w:rsid w:val="00DD4FC8"/>
    <w:rsid w:val="00DF7306"/>
    <w:rsid w:val="00E11544"/>
    <w:rsid w:val="00E462DA"/>
    <w:rsid w:val="00E465F8"/>
    <w:rsid w:val="00E600B8"/>
    <w:rsid w:val="00E647BD"/>
    <w:rsid w:val="00E677F0"/>
    <w:rsid w:val="00EC70F4"/>
    <w:rsid w:val="00EE7D06"/>
    <w:rsid w:val="00EF1292"/>
    <w:rsid w:val="00F00986"/>
    <w:rsid w:val="00F245D4"/>
    <w:rsid w:val="00F27249"/>
    <w:rsid w:val="00F323E4"/>
    <w:rsid w:val="00F443C4"/>
    <w:rsid w:val="00F74127"/>
    <w:rsid w:val="00F74A21"/>
    <w:rsid w:val="00F802E9"/>
    <w:rsid w:val="00FB155E"/>
    <w:rsid w:val="00FD62D9"/>
    <w:rsid w:val="00FE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C0E63"/>
  <w14:defaultImageDpi w14:val="32767"/>
  <w15:chartTrackingRefBased/>
  <w15:docId w15:val="{6FB66F76-2431-F04D-AFBE-F2BAD4307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46BA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C646BA"/>
    <w:pPr>
      <w:spacing w:before="24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C646BA"/>
    <w:pPr>
      <w:numPr>
        <w:ilvl w:val="1"/>
      </w:numPr>
      <w:spacing w:after="200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C646BA"/>
    <w:rPr>
      <w:rFonts w:ascii="Times New Roman" w:eastAsia="Cambria" w:hAnsi="Times New Roman" w:cs="Times New Roman"/>
      <w:b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C646BA"/>
    <w:rPr>
      <w:rFonts w:ascii="Times New Roman" w:eastAsia="Cambria" w:hAnsi="Times New Roman" w:cs="Times New Roman"/>
      <w:b/>
      <w:lang w:val="en-US"/>
    </w:rPr>
  </w:style>
  <w:style w:type="paragraph" w:styleId="Paragraphedeliste">
    <w:name w:val="List Paragraph"/>
    <w:basedOn w:val="Normal"/>
    <w:uiPriority w:val="3"/>
    <w:qFormat/>
    <w:rsid w:val="00C646BA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Grilledutableau">
    <w:name w:val="Table Grid"/>
    <w:basedOn w:val="TableauNormal"/>
    <w:uiPriority w:val="39"/>
    <w:rsid w:val="00C646B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74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Edouard Notredame</dc:creator>
  <cp:keywords/>
  <dc:description/>
  <cp:lastModifiedBy>Charles-Edouard Notredame</cp:lastModifiedBy>
  <cp:revision>1</cp:revision>
  <dcterms:created xsi:type="dcterms:W3CDTF">2020-10-22T18:03:00Z</dcterms:created>
  <dcterms:modified xsi:type="dcterms:W3CDTF">2020-10-22T18:04:00Z</dcterms:modified>
</cp:coreProperties>
</file>